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4B547" w14:textId="18A36A72" w:rsidR="00E8531D" w:rsidRPr="00471F00" w:rsidRDefault="00E8531D" w:rsidP="00E8531D">
      <w:pPr>
        <w:contextualSpacing/>
        <w:rPr>
          <w:rFonts w:ascii="Arial" w:hAnsi="Arial" w:cs="Arial"/>
          <w:sz w:val="22"/>
          <w:szCs w:val="22"/>
        </w:rPr>
      </w:pPr>
      <w:r w:rsidRPr="00471F00">
        <w:rPr>
          <w:rFonts w:ascii="Arial" w:hAnsi="Arial" w:cs="Arial"/>
          <w:sz w:val="22"/>
          <w:szCs w:val="22"/>
        </w:rPr>
        <w:t xml:space="preserve">Appendix </w:t>
      </w:r>
      <w:r w:rsidR="008C5D2E">
        <w:rPr>
          <w:rFonts w:ascii="Arial" w:hAnsi="Arial" w:cs="Arial"/>
          <w:sz w:val="22"/>
          <w:szCs w:val="22"/>
        </w:rPr>
        <w:t>A</w:t>
      </w:r>
      <w:r w:rsidRPr="00471F00">
        <w:rPr>
          <w:rFonts w:ascii="Arial" w:hAnsi="Arial" w:cs="Arial"/>
          <w:sz w:val="22"/>
          <w:szCs w:val="22"/>
        </w:rPr>
        <w:t>. Patient characteristics at state verified level I trauma centers without ACS trauma verification (n=18,766)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2250"/>
        <w:gridCol w:w="2250"/>
        <w:gridCol w:w="1800"/>
      </w:tblGrid>
      <w:tr w:rsidR="00E8531D" w:rsidRPr="00471F00" w14:paraId="4A52B1DA" w14:textId="77777777" w:rsidTr="0069250E">
        <w:tc>
          <w:tcPr>
            <w:tcW w:w="3978" w:type="dxa"/>
            <w:shd w:val="clear" w:color="auto" w:fill="auto"/>
          </w:tcPr>
          <w:p w14:paraId="384B3EDC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9B73E2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Non-conference Admissions (N=16,384)</w:t>
            </w:r>
          </w:p>
        </w:tc>
        <w:tc>
          <w:tcPr>
            <w:tcW w:w="2250" w:type="dxa"/>
          </w:tcPr>
          <w:p w14:paraId="45D791B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Conference Admissions</w:t>
            </w:r>
          </w:p>
          <w:p w14:paraId="79FEF55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(N=2,382)</w:t>
            </w:r>
          </w:p>
        </w:tc>
        <w:tc>
          <w:tcPr>
            <w:tcW w:w="1800" w:type="dxa"/>
          </w:tcPr>
          <w:p w14:paraId="4518251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P-value*</w:t>
            </w:r>
          </w:p>
        </w:tc>
      </w:tr>
      <w:tr w:rsidR="00E8531D" w:rsidRPr="00471F00" w14:paraId="648A521C" w14:textId="77777777" w:rsidTr="0069250E">
        <w:tc>
          <w:tcPr>
            <w:tcW w:w="3978" w:type="dxa"/>
            <w:shd w:val="clear" w:color="auto" w:fill="auto"/>
          </w:tcPr>
          <w:p w14:paraId="617DC645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Age (years), %</w:t>
            </w:r>
          </w:p>
        </w:tc>
        <w:tc>
          <w:tcPr>
            <w:tcW w:w="2250" w:type="dxa"/>
          </w:tcPr>
          <w:p w14:paraId="312C293F" w14:textId="77777777" w:rsidR="00E8531D" w:rsidRPr="00471F00" w:rsidRDefault="00E8531D" w:rsidP="0069250E">
            <w:pPr>
              <w:ind w:left="59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6372A1C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D572DF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E8531D" w:rsidRPr="00471F00" w14:paraId="0D99D46F" w14:textId="77777777" w:rsidTr="0069250E">
        <w:tc>
          <w:tcPr>
            <w:tcW w:w="3978" w:type="dxa"/>
            <w:shd w:val="clear" w:color="auto" w:fill="auto"/>
          </w:tcPr>
          <w:p w14:paraId="297CFB07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6-25</w:t>
            </w:r>
          </w:p>
        </w:tc>
        <w:tc>
          <w:tcPr>
            <w:tcW w:w="2250" w:type="dxa"/>
          </w:tcPr>
          <w:p w14:paraId="3AB702E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2250" w:type="dxa"/>
          </w:tcPr>
          <w:p w14:paraId="19F6223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7.7</w:t>
            </w:r>
          </w:p>
        </w:tc>
        <w:tc>
          <w:tcPr>
            <w:tcW w:w="1800" w:type="dxa"/>
          </w:tcPr>
          <w:p w14:paraId="128B85D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20AA2EFF" w14:textId="77777777" w:rsidTr="0069250E">
        <w:tc>
          <w:tcPr>
            <w:tcW w:w="3978" w:type="dxa"/>
            <w:shd w:val="clear" w:color="auto" w:fill="auto"/>
          </w:tcPr>
          <w:p w14:paraId="61776590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6-35</w:t>
            </w:r>
          </w:p>
        </w:tc>
        <w:tc>
          <w:tcPr>
            <w:tcW w:w="2250" w:type="dxa"/>
          </w:tcPr>
          <w:p w14:paraId="3C802AD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2250" w:type="dxa"/>
          </w:tcPr>
          <w:p w14:paraId="1BF858AB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1800" w:type="dxa"/>
          </w:tcPr>
          <w:p w14:paraId="216E547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B124C69" w14:textId="77777777" w:rsidTr="0069250E">
        <w:tc>
          <w:tcPr>
            <w:tcW w:w="3978" w:type="dxa"/>
            <w:shd w:val="clear" w:color="auto" w:fill="auto"/>
          </w:tcPr>
          <w:p w14:paraId="3BD9AC1A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6-55</w:t>
            </w:r>
          </w:p>
        </w:tc>
        <w:tc>
          <w:tcPr>
            <w:tcW w:w="2250" w:type="dxa"/>
          </w:tcPr>
          <w:p w14:paraId="28AC358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6.5</w:t>
            </w:r>
          </w:p>
        </w:tc>
        <w:tc>
          <w:tcPr>
            <w:tcW w:w="2250" w:type="dxa"/>
          </w:tcPr>
          <w:p w14:paraId="718DDB26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5.9</w:t>
            </w:r>
          </w:p>
        </w:tc>
        <w:tc>
          <w:tcPr>
            <w:tcW w:w="1800" w:type="dxa"/>
          </w:tcPr>
          <w:p w14:paraId="6A1D249B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A6A274E" w14:textId="77777777" w:rsidTr="0069250E">
        <w:tc>
          <w:tcPr>
            <w:tcW w:w="3978" w:type="dxa"/>
            <w:shd w:val="clear" w:color="auto" w:fill="auto"/>
          </w:tcPr>
          <w:p w14:paraId="080A4CE3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6-65</w:t>
            </w:r>
          </w:p>
        </w:tc>
        <w:tc>
          <w:tcPr>
            <w:tcW w:w="2250" w:type="dxa"/>
          </w:tcPr>
          <w:p w14:paraId="0E3453F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3.1</w:t>
            </w:r>
          </w:p>
        </w:tc>
        <w:tc>
          <w:tcPr>
            <w:tcW w:w="2250" w:type="dxa"/>
          </w:tcPr>
          <w:p w14:paraId="0885163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  <w:tc>
          <w:tcPr>
            <w:tcW w:w="1800" w:type="dxa"/>
          </w:tcPr>
          <w:p w14:paraId="74B2621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64DC3731" w14:textId="77777777" w:rsidTr="0069250E">
        <w:tc>
          <w:tcPr>
            <w:tcW w:w="3978" w:type="dxa"/>
            <w:shd w:val="clear" w:color="auto" w:fill="auto"/>
          </w:tcPr>
          <w:p w14:paraId="5572CD73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6-75</w:t>
            </w:r>
          </w:p>
        </w:tc>
        <w:tc>
          <w:tcPr>
            <w:tcW w:w="2250" w:type="dxa"/>
          </w:tcPr>
          <w:p w14:paraId="3040A73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2250" w:type="dxa"/>
          </w:tcPr>
          <w:p w14:paraId="3B5AEAA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0.2</w:t>
            </w:r>
          </w:p>
        </w:tc>
        <w:tc>
          <w:tcPr>
            <w:tcW w:w="1800" w:type="dxa"/>
          </w:tcPr>
          <w:p w14:paraId="29E8D91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097B0744" w14:textId="77777777" w:rsidTr="0069250E">
        <w:tc>
          <w:tcPr>
            <w:tcW w:w="3978" w:type="dxa"/>
            <w:shd w:val="clear" w:color="auto" w:fill="auto"/>
          </w:tcPr>
          <w:p w14:paraId="6F3E40B8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76-85</w:t>
            </w:r>
          </w:p>
        </w:tc>
        <w:tc>
          <w:tcPr>
            <w:tcW w:w="2250" w:type="dxa"/>
          </w:tcPr>
          <w:p w14:paraId="4245BE9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2250" w:type="dxa"/>
          </w:tcPr>
          <w:p w14:paraId="08AD887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  <w:tc>
          <w:tcPr>
            <w:tcW w:w="1800" w:type="dxa"/>
          </w:tcPr>
          <w:p w14:paraId="0459F0E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440EA02" w14:textId="77777777" w:rsidTr="0069250E">
        <w:tc>
          <w:tcPr>
            <w:tcW w:w="3978" w:type="dxa"/>
            <w:shd w:val="clear" w:color="auto" w:fill="auto"/>
          </w:tcPr>
          <w:p w14:paraId="4FD2642A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 xml:space="preserve">  &gt; 85</w:t>
            </w:r>
          </w:p>
        </w:tc>
        <w:tc>
          <w:tcPr>
            <w:tcW w:w="2250" w:type="dxa"/>
          </w:tcPr>
          <w:p w14:paraId="55597C65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2250" w:type="dxa"/>
          </w:tcPr>
          <w:p w14:paraId="6506001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1800" w:type="dxa"/>
          </w:tcPr>
          <w:p w14:paraId="323D49B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5BB83E58" w14:textId="77777777" w:rsidTr="0069250E">
        <w:tc>
          <w:tcPr>
            <w:tcW w:w="3978" w:type="dxa"/>
            <w:shd w:val="clear" w:color="auto" w:fill="auto"/>
          </w:tcPr>
          <w:p w14:paraId="795E3F57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 xml:space="preserve">      Not Recorded/Unknown</w:t>
            </w:r>
          </w:p>
        </w:tc>
        <w:tc>
          <w:tcPr>
            <w:tcW w:w="2250" w:type="dxa"/>
          </w:tcPr>
          <w:p w14:paraId="2FB0ED1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2250" w:type="dxa"/>
          </w:tcPr>
          <w:p w14:paraId="3185126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800" w:type="dxa"/>
          </w:tcPr>
          <w:p w14:paraId="5920D5D5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45989EB9" w14:textId="77777777" w:rsidTr="0069250E">
        <w:tc>
          <w:tcPr>
            <w:tcW w:w="3978" w:type="dxa"/>
            <w:shd w:val="clear" w:color="auto" w:fill="auto"/>
          </w:tcPr>
          <w:p w14:paraId="463C9A5F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Female (%)</w:t>
            </w:r>
          </w:p>
        </w:tc>
        <w:tc>
          <w:tcPr>
            <w:tcW w:w="2250" w:type="dxa"/>
          </w:tcPr>
          <w:p w14:paraId="1DFB17A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6.2</w:t>
            </w:r>
          </w:p>
        </w:tc>
        <w:tc>
          <w:tcPr>
            <w:tcW w:w="2250" w:type="dxa"/>
          </w:tcPr>
          <w:p w14:paraId="44C69BF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6.8</w:t>
            </w:r>
          </w:p>
        </w:tc>
        <w:tc>
          <w:tcPr>
            <w:tcW w:w="1800" w:type="dxa"/>
          </w:tcPr>
          <w:p w14:paraId="125AEF3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E8531D" w:rsidRPr="00471F00" w14:paraId="4F4813C8" w14:textId="77777777" w:rsidTr="0069250E">
        <w:tc>
          <w:tcPr>
            <w:tcW w:w="3978" w:type="dxa"/>
            <w:shd w:val="clear" w:color="auto" w:fill="auto"/>
          </w:tcPr>
          <w:p w14:paraId="0B0DF574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Race (%)</w:t>
            </w:r>
          </w:p>
        </w:tc>
        <w:tc>
          <w:tcPr>
            <w:tcW w:w="2250" w:type="dxa"/>
          </w:tcPr>
          <w:p w14:paraId="318E193D" w14:textId="77777777" w:rsidR="00E8531D" w:rsidRPr="00471F00" w:rsidRDefault="00E8531D" w:rsidP="0069250E">
            <w:pPr>
              <w:ind w:left="59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36B188C" w14:textId="77777777" w:rsidR="00E8531D" w:rsidRPr="00471F00" w:rsidRDefault="00E8531D" w:rsidP="0069250E">
            <w:pPr>
              <w:ind w:left="766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E996F1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E8531D" w:rsidRPr="00471F00" w14:paraId="4F1DB8CA" w14:textId="77777777" w:rsidTr="0069250E">
        <w:tc>
          <w:tcPr>
            <w:tcW w:w="3978" w:type="dxa"/>
            <w:shd w:val="clear" w:color="auto" w:fill="auto"/>
          </w:tcPr>
          <w:p w14:paraId="1B2BC99C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2250" w:type="dxa"/>
          </w:tcPr>
          <w:p w14:paraId="79E2130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73.6</w:t>
            </w:r>
          </w:p>
        </w:tc>
        <w:tc>
          <w:tcPr>
            <w:tcW w:w="2250" w:type="dxa"/>
          </w:tcPr>
          <w:p w14:paraId="70FFE31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74.4</w:t>
            </w:r>
          </w:p>
        </w:tc>
        <w:tc>
          <w:tcPr>
            <w:tcW w:w="1800" w:type="dxa"/>
          </w:tcPr>
          <w:p w14:paraId="23B76EA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2D4F4CCF" w14:textId="77777777" w:rsidTr="0069250E">
        <w:tc>
          <w:tcPr>
            <w:tcW w:w="3978" w:type="dxa"/>
            <w:shd w:val="clear" w:color="auto" w:fill="auto"/>
          </w:tcPr>
          <w:p w14:paraId="42470456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  <w:tc>
          <w:tcPr>
            <w:tcW w:w="2250" w:type="dxa"/>
          </w:tcPr>
          <w:p w14:paraId="397E20B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2250" w:type="dxa"/>
          </w:tcPr>
          <w:p w14:paraId="36BB207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1800" w:type="dxa"/>
          </w:tcPr>
          <w:p w14:paraId="43DA6B3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6C02AAB4" w14:textId="77777777" w:rsidTr="0069250E">
        <w:tc>
          <w:tcPr>
            <w:tcW w:w="3978" w:type="dxa"/>
            <w:shd w:val="clear" w:color="auto" w:fill="auto"/>
          </w:tcPr>
          <w:p w14:paraId="56426D66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250" w:type="dxa"/>
          </w:tcPr>
          <w:p w14:paraId="4D6BD7D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2250" w:type="dxa"/>
          </w:tcPr>
          <w:p w14:paraId="3D4441A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800" w:type="dxa"/>
          </w:tcPr>
          <w:p w14:paraId="7E966DE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1C3A219C" w14:textId="77777777" w:rsidTr="0069250E">
        <w:tc>
          <w:tcPr>
            <w:tcW w:w="3978" w:type="dxa"/>
            <w:shd w:val="clear" w:color="auto" w:fill="auto"/>
          </w:tcPr>
          <w:p w14:paraId="3D5BA45E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250" w:type="dxa"/>
          </w:tcPr>
          <w:p w14:paraId="7FBD700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2250" w:type="dxa"/>
          </w:tcPr>
          <w:p w14:paraId="2180B4F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800" w:type="dxa"/>
          </w:tcPr>
          <w:p w14:paraId="61ABF09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61067877" w14:textId="77777777" w:rsidTr="0069250E">
        <w:tc>
          <w:tcPr>
            <w:tcW w:w="3978" w:type="dxa"/>
            <w:shd w:val="clear" w:color="auto" w:fill="auto"/>
          </w:tcPr>
          <w:p w14:paraId="7D281318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50" w:type="dxa"/>
          </w:tcPr>
          <w:p w14:paraId="05716D1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2250" w:type="dxa"/>
          </w:tcPr>
          <w:p w14:paraId="6B73D2D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800" w:type="dxa"/>
          </w:tcPr>
          <w:p w14:paraId="556D669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591E9C0A" w14:textId="77777777" w:rsidTr="0069250E">
        <w:trPr>
          <w:trHeight w:val="539"/>
        </w:trPr>
        <w:tc>
          <w:tcPr>
            <w:tcW w:w="3978" w:type="dxa"/>
            <w:shd w:val="clear" w:color="auto" w:fill="auto"/>
          </w:tcPr>
          <w:p w14:paraId="5048487E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Initial Systolic Blood pressure in Emergency Dept., mean (SD)</w:t>
            </w:r>
          </w:p>
        </w:tc>
        <w:tc>
          <w:tcPr>
            <w:tcW w:w="2250" w:type="dxa"/>
          </w:tcPr>
          <w:p w14:paraId="0011ECC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39.6</w:t>
            </w:r>
          </w:p>
        </w:tc>
        <w:tc>
          <w:tcPr>
            <w:tcW w:w="2250" w:type="dxa"/>
          </w:tcPr>
          <w:p w14:paraId="4AB47FE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39.7</w:t>
            </w:r>
          </w:p>
        </w:tc>
        <w:tc>
          <w:tcPr>
            <w:tcW w:w="1800" w:type="dxa"/>
          </w:tcPr>
          <w:p w14:paraId="099CA2C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E8531D" w:rsidRPr="00471F00" w14:paraId="4AE57678" w14:textId="77777777" w:rsidTr="0069250E">
        <w:tc>
          <w:tcPr>
            <w:tcW w:w="3978" w:type="dxa"/>
            <w:shd w:val="clear" w:color="auto" w:fill="auto"/>
          </w:tcPr>
          <w:p w14:paraId="0655185C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Motor component of the Glasgow Coma Scale (%)</w:t>
            </w:r>
          </w:p>
        </w:tc>
        <w:tc>
          <w:tcPr>
            <w:tcW w:w="2250" w:type="dxa"/>
          </w:tcPr>
          <w:p w14:paraId="0994240B" w14:textId="77777777" w:rsidR="00E8531D" w:rsidRPr="00471F00" w:rsidRDefault="00E8531D" w:rsidP="0069250E">
            <w:pPr>
              <w:ind w:left="59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3376A54" w14:textId="77777777" w:rsidR="00E8531D" w:rsidRPr="00471F00" w:rsidRDefault="00E8531D" w:rsidP="0069250E">
            <w:pPr>
              <w:ind w:left="766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FF6D20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E8531D" w:rsidRPr="00471F00" w14:paraId="5532208F" w14:textId="77777777" w:rsidTr="0069250E">
        <w:tc>
          <w:tcPr>
            <w:tcW w:w="3978" w:type="dxa"/>
            <w:shd w:val="clear" w:color="auto" w:fill="auto"/>
          </w:tcPr>
          <w:p w14:paraId="5FFEBE72" w14:textId="77777777" w:rsidR="00E8531D" w:rsidRPr="00471F00" w:rsidRDefault="00E8531D" w:rsidP="0069250E">
            <w:pPr>
              <w:tabs>
                <w:tab w:val="left" w:pos="1376"/>
              </w:tabs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</w:t>
            </w:r>
            <w:r w:rsidRPr="00471F0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250" w:type="dxa"/>
          </w:tcPr>
          <w:p w14:paraId="4ADD07F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2250" w:type="dxa"/>
          </w:tcPr>
          <w:p w14:paraId="1C882FF5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1800" w:type="dxa"/>
          </w:tcPr>
          <w:p w14:paraId="2FA4829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5F4143E9" w14:textId="77777777" w:rsidTr="0069250E">
        <w:tc>
          <w:tcPr>
            <w:tcW w:w="3978" w:type="dxa"/>
            <w:shd w:val="clear" w:color="auto" w:fill="auto"/>
          </w:tcPr>
          <w:p w14:paraId="7F180202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571214C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2250" w:type="dxa"/>
          </w:tcPr>
          <w:p w14:paraId="6BB47235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00" w:type="dxa"/>
          </w:tcPr>
          <w:p w14:paraId="048E3985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4CE68684" w14:textId="77777777" w:rsidTr="0069250E">
        <w:tc>
          <w:tcPr>
            <w:tcW w:w="3978" w:type="dxa"/>
            <w:shd w:val="clear" w:color="auto" w:fill="auto"/>
          </w:tcPr>
          <w:p w14:paraId="65D71C02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50" w:type="dxa"/>
          </w:tcPr>
          <w:p w14:paraId="085A54D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2250" w:type="dxa"/>
          </w:tcPr>
          <w:p w14:paraId="0C749279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00" w:type="dxa"/>
          </w:tcPr>
          <w:p w14:paraId="6F23D67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1010A64B" w14:textId="77777777" w:rsidTr="0069250E">
        <w:tc>
          <w:tcPr>
            <w:tcW w:w="3978" w:type="dxa"/>
            <w:shd w:val="clear" w:color="auto" w:fill="auto"/>
          </w:tcPr>
          <w:p w14:paraId="42C34B4C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50" w:type="dxa"/>
          </w:tcPr>
          <w:p w14:paraId="592C782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2250" w:type="dxa"/>
          </w:tcPr>
          <w:p w14:paraId="1A0B40D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800" w:type="dxa"/>
          </w:tcPr>
          <w:p w14:paraId="3CC29666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5051E646" w14:textId="77777777" w:rsidTr="0069250E">
        <w:tc>
          <w:tcPr>
            <w:tcW w:w="3978" w:type="dxa"/>
            <w:shd w:val="clear" w:color="auto" w:fill="auto"/>
          </w:tcPr>
          <w:p w14:paraId="69C8398D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50" w:type="dxa"/>
          </w:tcPr>
          <w:p w14:paraId="4154B9C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2250" w:type="dxa"/>
          </w:tcPr>
          <w:p w14:paraId="6A68D6AB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800" w:type="dxa"/>
          </w:tcPr>
          <w:p w14:paraId="53005F39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D97B033" w14:textId="77777777" w:rsidTr="0069250E">
        <w:tc>
          <w:tcPr>
            <w:tcW w:w="3978" w:type="dxa"/>
            <w:shd w:val="clear" w:color="auto" w:fill="auto"/>
          </w:tcPr>
          <w:p w14:paraId="70FBD9BA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</w:tcPr>
          <w:p w14:paraId="08DCADA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83.5</w:t>
            </w:r>
          </w:p>
        </w:tc>
        <w:tc>
          <w:tcPr>
            <w:tcW w:w="2250" w:type="dxa"/>
          </w:tcPr>
          <w:p w14:paraId="14FECDE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83.7</w:t>
            </w:r>
          </w:p>
        </w:tc>
        <w:tc>
          <w:tcPr>
            <w:tcW w:w="1800" w:type="dxa"/>
          </w:tcPr>
          <w:p w14:paraId="0E2D5EB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01C1FDE6" w14:textId="77777777" w:rsidTr="0069250E">
        <w:tc>
          <w:tcPr>
            <w:tcW w:w="3978" w:type="dxa"/>
            <w:shd w:val="clear" w:color="auto" w:fill="auto"/>
          </w:tcPr>
          <w:p w14:paraId="3F4FA24B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 xml:space="preserve">      Not Recorded/Applicable</w:t>
            </w:r>
          </w:p>
        </w:tc>
        <w:tc>
          <w:tcPr>
            <w:tcW w:w="2250" w:type="dxa"/>
          </w:tcPr>
          <w:p w14:paraId="6D11E43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2250" w:type="dxa"/>
          </w:tcPr>
          <w:p w14:paraId="626C40E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800" w:type="dxa"/>
          </w:tcPr>
          <w:p w14:paraId="6E02F01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A0BD853" w14:textId="77777777" w:rsidTr="0069250E">
        <w:tc>
          <w:tcPr>
            <w:tcW w:w="3978" w:type="dxa"/>
            <w:shd w:val="clear" w:color="auto" w:fill="auto"/>
          </w:tcPr>
          <w:p w14:paraId="0A361C20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Patient injury severity using ISS-98, mean (SD)</w:t>
            </w:r>
          </w:p>
        </w:tc>
        <w:tc>
          <w:tcPr>
            <w:tcW w:w="2250" w:type="dxa"/>
          </w:tcPr>
          <w:p w14:paraId="58E1BA9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2250" w:type="dxa"/>
          </w:tcPr>
          <w:p w14:paraId="66C0F25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1800" w:type="dxa"/>
          </w:tcPr>
          <w:p w14:paraId="131DD1F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E8531D" w:rsidRPr="00471F00" w14:paraId="310C11DA" w14:textId="77777777" w:rsidTr="0069250E">
        <w:tc>
          <w:tcPr>
            <w:tcW w:w="3978" w:type="dxa"/>
            <w:shd w:val="clear" w:color="auto" w:fill="auto"/>
          </w:tcPr>
          <w:p w14:paraId="3376D6D3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Mechanism of Injury (%)</w:t>
            </w:r>
          </w:p>
        </w:tc>
        <w:tc>
          <w:tcPr>
            <w:tcW w:w="2250" w:type="dxa"/>
          </w:tcPr>
          <w:p w14:paraId="711C1B11" w14:textId="77777777" w:rsidR="00E8531D" w:rsidRPr="00471F00" w:rsidRDefault="00E8531D" w:rsidP="0069250E">
            <w:pPr>
              <w:ind w:left="59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E4740C7" w14:textId="77777777" w:rsidR="00E8531D" w:rsidRPr="00471F00" w:rsidRDefault="00E8531D" w:rsidP="0069250E">
            <w:pPr>
              <w:ind w:left="766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E8CF7D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E8531D" w:rsidRPr="00471F00" w14:paraId="4B027E66" w14:textId="77777777" w:rsidTr="0069250E">
        <w:tc>
          <w:tcPr>
            <w:tcW w:w="3978" w:type="dxa"/>
            <w:shd w:val="clear" w:color="auto" w:fill="auto"/>
          </w:tcPr>
          <w:p w14:paraId="371594AA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 xml:space="preserve">Pedestrian struck </w:t>
            </w:r>
          </w:p>
        </w:tc>
        <w:tc>
          <w:tcPr>
            <w:tcW w:w="2250" w:type="dxa"/>
          </w:tcPr>
          <w:p w14:paraId="51F507A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2250" w:type="dxa"/>
          </w:tcPr>
          <w:p w14:paraId="4032D5C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800" w:type="dxa"/>
          </w:tcPr>
          <w:p w14:paraId="7940EE4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419E5814" w14:textId="77777777" w:rsidTr="0069250E">
        <w:tc>
          <w:tcPr>
            <w:tcW w:w="3978" w:type="dxa"/>
            <w:shd w:val="clear" w:color="auto" w:fill="auto"/>
          </w:tcPr>
          <w:p w14:paraId="39B7F016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Motor vehicle crash</w:t>
            </w:r>
          </w:p>
        </w:tc>
        <w:tc>
          <w:tcPr>
            <w:tcW w:w="2250" w:type="dxa"/>
          </w:tcPr>
          <w:p w14:paraId="60825E7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6.7</w:t>
            </w:r>
          </w:p>
        </w:tc>
        <w:tc>
          <w:tcPr>
            <w:tcW w:w="2250" w:type="dxa"/>
          </w:tcPr>
          <w:p w14:paraId="046E2F2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7.4</w:t>
            </w:r>
          </w:p>
        </w:tc>
        <w:tc>
          <w:tcPr>
            <w:tcW w:w="1800" w:type="dxa"/>
          </w:tcPr>
          <w:p w14:paraId="1214C38B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1A7D1C06" w14:textId="77777777" w:rsidTr="0069250E">
        <w:tc>
          <w:tcPr>
            <w:tcW w:w="3978" w:type="dxa"/>
            <w:shd w:val="clear" w:color="auto" w:fill="auto"/>
          </w:tcPr>
          <w:p w14:paraId="72A5D406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Cut/pierce</w:t>
            </w:r>
          </w:p>
        </w:tc>
        <w:tc>
          <w:tcPr>
            <w:tcW w:w="2250" w:type="dxa"/>
          </w:tcPr>
          <w:p w14:paraId="5EC3E56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2250" w:type="dxa"/>
          </w:tcPr>
          <w:p w14:paraId="1C45CBE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800" w:type="dxa"/>
          </w:tcPr>
          <w:p w14:paraId="3CAB80E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32324A53" w14:textId="77777777" w:rsidTr="0069250E">
        <w:tc>
          <w:tcPr>
            <w:tcW w:w="3978" w:type="dxa"/>
            <w:shd w:val="clear" w:color="auto" w:fill="auto"/>
          </w:tcPr>
          <w:p w14:paraId="4CA8E08E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Fall</w:t>
            </w:r>
          </w:p>
        </w:tc>
        <w:tc>
          <w:tcPr>
            <w:tcW w:w="2250" w:type="dxa"/>
          </w:tcPr>
          <w:p w14:paraId="05BB814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42.6</w:t>
            </w:r>
          </w:p>
        </w:tc>
        <w:tc>
          <w:tcPr>
            <w:tcW w:w="2250" w:type="dxa"/>
          </w:tcPr>
          <w:p w14:paraId="055B448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42.9</w:t>
            </w:r>
          </w:p>
        </w:tc>
        <w:tc>
          <w:tcPr>
            <w:tcW w:w="1800" w:type="dxa"/>
          </w:tcPr>
          <w:p w14:paraId="1960D0A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3F593640" w14:textId="77777777" w:rsidTr="0069250E">
        <w:tc>
          <w:tcPr>
            <w:tcW w:w="3978" w:type="dxa"/>
            <w:shd w:val="clear" w:color="auto" w:fill="auto"/>
          </w:tcPr>
          <w:p w14:paraId="4E5A24F3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Firearm</w:t>
            </w:r>
          </w:p>
        </w:tc>
        <w:tc>
          <w:tcPr>
            <w:tcW w:w="2250" w:type="dxa"/>
          </w:tcPr>
          <w:p w14:paraId="73484D19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2250" w:type="dxa"/>
          </w:tcPr>
          <w:p w14:paraId="37C2BB95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800" w:type="dxa"/>
          </w:tcPr>
          <w:p w14:paraId="44A3149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3B0E4B2A" w14:textId="77777777" w:rsidTr="0069250E">
        <w:tc>
          <w:tcPr>
            <w:tcW w:w="3978" w:type="dxa"/>
            <w:shd w:val="clear" w:color="auto" w:fill="auto"/>
          </w:tcPr>
          <w:p w14:paraId="5C830FD6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Motorcyclist</w:t>
            </w:r>
          </w:p>
        </w:tc>
        <w:tc>
          <w:tcPr>
            <w:tcW w:w="2250" w:type="dxa"/>
          </w:tcPr>
          <w:p w14:paraId="2B0375B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2250" w:type="dxa"/>
          </w:tcPr>
          <w:p w14:paraId="3EC883D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1800" w:type="dxa"/>
          </w:tcPr>
          <w:p w14:paraId="2D76A11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27E557AA" w14:textId="77777777" w:rsidTr="0069250E">
        <w:tc>
          <w:tcPr>
            <w:tcW w:w="3978" w:type="dxa"/>
            <w:shd w:val="clear" w:color="auto" w:fill="auto"/>
          </w:tcPr>
          <w:p w14:paraId="2E666E5D" w14:textId="77777777" w:rsidR="00E8531D" w:rsidRPr="00471F00" w:rsidRDefault="00E8531D" w:rsidP="0069250E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Pedestrian other</w:t>
            </w:r>
          </w:p>
        </w:tc>
        <w:tc>
          <w:tcPr>
            <w:tcW w:w="2250" w:type="dxa"/>
          </w:tcPr>
          <w:p w14:paraId="2AA4B30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2250" w:type="dxa"/>
          </w:tcPr>
          <w:p w14:paraId="0B754487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800" w:type="dxa"/>
          </w:tcPr>
          <w:p w14:paraId="2CD2A3D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42FF7A04" w14:textId="77777777" w:rsidTr="0069250E">
        <w:tc>
          <w:tcPr>
            <w:tcW w:w="3978" w:type="dxa"/>
            <w:shd w:val="clear" w:color="auto" w:fill="auto"/>
          </w:tcPr>
          <w:p w14:paraId="2460CA55" w14:textId="77777777" w:rsidR="00E8531D" w:rsidRPr="00471F00" w:rsidRDefault="00E8531D" w:rsidP="0069250E">
            <w:pPr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250" w:type="dxa"/>
          </w:tcPr>
          <w:p w14:paraId="303EF3D9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0.9</w:t>
            </w:r>
          </w:p>
        </w:tc>
        <w:tc>
          <w:tcPr>
            <w:tcW w:w="2250" w:type="dxa"/>
          </w:tcPr>
          <w:p w14:paraId="7A1DA4EB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1800" w:type="dxa"/>
          </w:tcPr>
          <w:p w14:paraId="5E4CCA7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7E21748" w14:textId="77777777" w:rsidTr="0069250E">
        <w:tc>
          <w:tcPr>
            <w:tcW w:w="3978" w:type="dxa"/>
            <w:shd w:val="clear" w:color="auto" w:fill="auto"/>
          </w:tcPr>
          <w:p w14:paraId="5DF8B5EE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Transferred from other facility (%)</w:t>
            </w:r>
          </w:p>
        </w:tc>
        <w:tc>
          <w:tcPr>
            <w:tcW w:w="2250" w:type="dxa"/>
          </w:tcPr>
          <w:p w14:paraId="29685A6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9.6</w:t>
            </w:r>
          </w:p>
        </w:tc>
        <w:tc>
          <w:tcPr>
            <w:tcW w:w="2250" w:type="dxa"/>
          </w:tcPr>
          <w:p w14:paraId="2362082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8.9</w:t>
            </w:r>
          </w:p>
        </w:tc>
        <w:tc>
          <w:tcPr>
            <w:tcW w:w="1800" w:type="dxa"/>
          </w:tcPr>
          <w:p w14:paraId="02E07480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E8531D" w:rsidRPr="00471F00" w14:paraId="28B5A317" w14:textId="77777777" w:rsidTr="0069250E">
        <w:tc>
          <w:tcPr>
            <w:tcW w:w="3978" w:type="dxa"/>
            <w:shd w:val="clear" w:color="auto" w:fill="auto"/>
          </w:tcPr>
          <w:p w14:paraId="37A41B9F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Teaching status (%)</w:t>
            </w:r>
          </w:p>
        </w:tc>
        <w:tc>
          <w:tcPr>
            <w:tcW w:w="2250" w:type="dxa"/>
          </w:tcPr>
          <w:p w14:paraId="2DC473E9" w14:textId="77777777" w:rsidR="00E8531D" w:rsidRPr="00471F00" w:rsidRDefault="00E8531D" w:rsidP="0069250E">
            <w:pPr>
              <w:ind w:left="59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49F809E" w14:textId="77777777" w:rsidR="00E8531D" w:rsidRPr="00471F00" w:rsidRDefault="00E8531D" w:rsidP="0069250E">
            <w:pPr>
              <w:ind w:left="766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616187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E8531D" w:rsidRPr="00471F00" w14:paraId="6D30F0BA" w14:textId="77777777" w:rsidTr="0069250E">
        <w:tc>
          <w:tcPr>
            <w:tcW w:w="3978" w:type="dxa"/>
            <w:shd w:val="clear" w:color="auto" w:fill="auto"/>
          </w:tcPr>
          <w:p w14:paraId="5B3E679F" w14:textId="77777777" w:rsidR="00E8531D" w:rsidRPr="00471F00" w:rsidRDefault="00E8531D" w:rsidP="0069250E">
            <w:pPr>
              <w:ind w:firstLine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Community</w:t>
            </w:r>
          </w:p>
        </w:tc>
        <w:tc>
          <w:tcPr>
            <w:tcW w:w="2250" w:type="dxa"/>
          </w:tcPr>
          <w:p w14:paraId="041A166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9.3</w:t>
            </w:r>
          </w:p>
        </w:tc>
        <w:tc>
          <w:tcPr>
            <w:tcW w:w="2250" w:type="dxa"/>
          </w:tcPr>
          <w:p w14:paraId="77DB415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0.1</w:t>
            </w:r>
          </w:p>
        </w:tc>
        <w:tc>
          <w:tcPr>
            <w:tcW w:w="1800" w:type="dxa"/>
          </w:tcPr>
          <w:p w14:paraId="316790F6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7ED88548" w14:textId="77777777" w:rsidTr="0069250E">
        <w:tc>
          <w:tcPr>
            <w:tcW w:w="3978" w:type="dxa"/>
            <w:shd w:val="clear" w:color="auto" w:fill="auto"/>
          </w:tcPr>
          <w:p w14:paraId="098FF4BA" w14:textId="77777777" w:rsidR="00E8531D" w:rsidRPr="00471F00" w:rsidRDefault="00E8531D" w:rsidP="0069250E">
            <w:pPr>
              <w:ind w:firstLine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Non-teaching</w:t>
            </w:r>
          </w:p>
        </w:tc>
        <w:tc>
          <w:tcPr>
            <w:tcW w:w="2250" w:type="dxa"/>
          </w:tcPr>
          <w:p w14:paraId="72AC3F6F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2250" w:type="dxa"/>
          </w:tcPr>
          <w:p w14:paraId="550A8A8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1800" w:type="dxa"/>
          </w:tcPr>
          <w:p w14:paraId="1071F53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1411DCD8" w14:textId="77777777" w:rsidTr="0069250E">
        <w:tc>
          <w:tcPr>
            <w:tcW w:w="3978" w:type="dxa"/>
            <w:shd w:val="clear" w:color="auto" w:fill="auto"/>
          </w:tcPr>
          <w:p w14:paraId="537E209A" w14:textId="77777777" w:rsidR="00E8531D" w:rsidRPr="00471F00" w:rsidRDefault="00E8531D" w:rsidP="0069250E">
            <w:pPr>
              <w:ind w:firstLine="3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University</w:t>
            </w:r>
          </w:p>
        </w:tc>
        <w:tc>
          <w:tcPr>
            <w:tcW w:w="2250" w:type="dxa"/>
          </w:tcPr>
          <w:p w14:paraId="28B5A11E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5.1</w:t>
            </w:r>
          </w:p>
        </w:tc>
        <w:tc>
          <w:tcPr>
            <w:tcW w:w="2250" w:type="dxa"/>
          </w:tcPr>
          <w:p w14:paraId="5AF2C85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65.7</w:t>
            </w:r>
          </w:p>
        </w:tc>
        <w:tc>
          <w:tcPr>
            <w:tcW w:w="1800" w:type="dxa"/>
          </w:tcPr>
          <w:p w14:paraId="2EFBFC7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675B1FAC" w14:textId="77777777" w:rsidTr="0069250E">
        <w:tc>
          <w:tcPr>
            <w:tcW w:w="3978" w:type="dxa"/>
            <w:shd w:val="clear" w:color="auto" w:fill="auto"/>
          </w:tcPr>
          <w:p w14:paraId="0C51FC00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Payer status</w:t>
            </w:r>
          </w:p>
        </w:tc>
        <w:tc>
          <w:tcPr>
            <w:tcW w:w="2250" w:type="dxa"/>
          </w:tcPr>
          <w:p w14:paraId="403D41F3" w14:textId="77777777" w:rsidR="00E8531D" w:rsidRPr="00471F00" w:rsidRDefault="00E8531D" w:rsidP="0069250E">
            <w:pPr>
              <w:ind w:left="59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917D8BA" w14:textId="77777777" w:rsidR="00E8531D" w:rsidRPr="00471F00" w:rsidRDefault="00E8531D" w:rsidP="0069250E">
            <w:pPr>
              <w:ind w:left="766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2E21C0D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E8531D" w:rsidRPr="00471F00" w14:paraId="042316DA" w14:textId="77777777" w:rsidTr="0069250E">
        <w:tc>
          <w:tcPr>
            <w:tcW w:w="3978" w:type="dxa"/>
            <w:shd w:val="clear" w:color="auto" w:fill="auto"/>
          </w:tcPr>
          <w:p w14:paraId="2DDAFA8D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 xml:space="preserve">   Private</w:t>
            </w:r>
            <w:r w:rsidRPr="00471F00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r w:rsidRPr="00471F0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2250" w:type="dxa"/>
          </w:tcPr>
          <w:p w14:paraId="44CAD0B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3.5</w:t>
            </w:r>
          </w:p>
        </w:tc>
        <w:tc>
          <w:tcPr>
            <w:tcW w:w="2250" w:type="dxa"/>
          </w:tcPr>
          <w:p w14:paraId="33B68A26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2.8</w:t>
            </w:r>
          </w:p>
        </w:tc>
        <w:tc>
          <w:tcPr>
            <w:tcW w:w="1800" w:type="dxa"/>
          </w:tcPr>
          <w:p w14:paraId="7CDEA31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39940F1A" w14:textId="77777777" w:rsidTr="0069250E">
        <w:tc>
          <w:tcPr>
            <w:tcW w:w="3978" w:type="dxa"/>
            <w:shd w:val="clear" w:color="auto" w:fill="auto"/>
          </w:tcPr>
          <w:p w14:paraId="513061EA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  Medicaid</w:t>
            </w:r>
          </w:p>
        </w:tc>
        <w:tc>
          <w:tcPr>
            <w:tcW w:w="2250" w:type="dxa"/>
          </w:tcPr>
          <w:p w14:paraId="48293B1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2250" w:type="dxa"/>
          </w:tcPr>
          <w:p w14:paraId="70CD4044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800" w:type="dxa"/>
          </w:tcPr>
          <w:p w14:paraId="0D27592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33174C37" w14:textId="77777777" w:rsidTr="0069250E">
        <w:tc>
          <w:tcPr>
            <w:tcW w:w="3978" w:type="dxa"/>
            <w:shd w:val="clear" w:color="auto" w:fill="auto"/>
          </w:tcPr>
          <w:p w14:paraId="00141B6F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  Medicare</w:t>
            </w:r>
          </w:p>
        </w:tc>
        <w:tc>
          <w:tcPr>
            <w:tcW w:w="2250" w:type="dxa"/>
          </w:tcPr>
          <w:p w14:paraId="1E6D33A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5.0</w:t>
            </w:r>
          </w:p>
        </w:tc>
        <w:tc>
          <w:tcPr>
            <w:tcW w:w="2250" w:type="dxa"/>
          </w:tcPr>
          <w:p w14:paraId="5E62C48A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26.4</w:t>
            </w:r>
          </w:p>
        </w:tc>
        <w:tc>
          <w:tcPr>
            <w:tcW w:w="1800" w:type="dxa"/>
          </w:tcPr>
          <w:p w14:paraId="0E1ABED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1E9B396F" w14:textId="77777777" w:rsidTr="0069250E">
        <w:tc>
          <w:tcPr>
            <w:tcW w:w="3978" w:type="dxa"/>
            <w:shd w:val="clear" w:color="auto" w:fill="auto"/>
          </w:tcPr>
          <w:p w14:paraId="1FD3B03A" w14:textId="77777777" w:rsidR="00E8531D" w:rsidRPr="00471F00" w:rsidRDefault="00E8531D" w:rsidP="0069250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  Other</w:t>
            </w:r>
          </w:p>
        </w:tc>
        <w:tc>
          <w:tcPr>
            <w:tcW w:w="2250" w:type="dxa"/>
          </w:tcPr>
          <w:p w14:paraId="171C572C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2.6</w:t>
            </w:r>
          </w:p>
        </w:tc>
        <w:tc>
          <w:tcPr>
            <w:tcW w:w="2250" w:type="dxa"/>
          </w:tcPr>
          <w:p w14:paraId="3548EC01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32.2</w:t>
            </w:r>
          </w:p>
        </w:tc>
        <w:tc>
          <w:tcPr>
            <w:tcW w:w="1800" w:type="dxa"/>
          </w:tcPr>
          <w:p w14:paraId="4992C4F8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31D" w:rsidRPr="00471F00" w14:paraId="0B917B66" w14:textId="77777777" w:rsidTr="0069250E">
        <w:tc>
          <w:tcPr>
            <w:tcW w:w="3978" w:type="dxa"/>
            <w:shd w:val="clear" w:color="auto" w:fill="auto"/>
          </w:tcPr>
          <w:p w14:paraId="43F71AE9" w14:textId="77777777" w:rsidR="00E8531D" w:rsidRPr="00471F00" w:rsidRDefault="00E8531D" w:rsidP="0069250E">
            <w:pPr>
              <w:contextualSpacing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471F0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  Not known/not recorded</w:t>
            </w:r>
          </w:p>
        </w:tc>
        <w:tc>
          <w:tcPr>
            <w:tcW w:w="2250" w:type="dxa"/>
          </w:tcPr>
          <w:p w14:paraId="79D03056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2250" w:type="dxa"/>
          </w:tcPr>
          <w:p w14:paraId="42DB4F53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1F00"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  <w:tc>
          <w:tcPr>
            <w:tcW w:w="1800" w:type="dxa"/>
          </w:tcPr>
          <w:p w14:paraId="727EF532" w14:textId="77777777" w:rsidR="00E8531D" w:rsidRPr="00471F00" w:rsidRDefault="00E8531D" w:rsidP="0069250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737B1D3" w14:textId="77777777" w:rsidR="00E8531D" w:rsidRPr="00471F00" w:rsidRDefault="00E8531D" w:rsidP="00E8531D">
      <w:pPr>
        <w:contextualSpacing/>
        <w:rPr>
          <w:rFonts w:ascii="Arial" w:hAnsi="Arial" w:cs="Arial"/>
          <w:sz w:val="22"/>
          <w:szCs w:val="22"/>
        </w:rPr>
      </w:pPr>
      <w:r w:rsidRPr="00471F00">
        <w:rPr>
          <w:rFonts w:ascii="Arial" w:hAnsi="Arial" w:cs="Arial"/>
          <w:sz w:val="22"/>
          <w:szCs w:val="22"/>
        </w:rPr>
        <w:t>* Chi-square used to calculate p-value for categorical variables, and Student t-test used to calculate p-value for continuous variables</w:t>
      </w:r>
    </w:p>
    <w:p w14:paraId="5EADC737" w14:textId="77777777" w:rsidR="00E8531D" w:rsidRPr="00471F00" w:rsidRDefault="00E8531D" w:rsidP="00E8531D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471F00">
        <w:rPr>
          <w:rFonts w:ascii="Arial" w:eastAsia="Times New Roman" w:hAnsi="Arial" w:cs="Arial"/>
          <w:color w:val="000000"/>
          <w:sz w:val="22"/>
          <w:szCs w:val="22"/>
        </w:rPr>
        <w:br w:type="page"/>
      </w:r>
    </w:p>
    <w:p w14:paraId="4BC06178" w14:textId="77777777" w:rsidR="00E8531D" w:rsidRPr="00471F00" w:rsidRDefault="00E8531D" w:rsidP="00E8531D">
      <w:pPr>
        <w:contextualSpacing/>
        <w:rPr>
          <w:rFonts w:ascii="Arial" w:eastAsia="Times New Roman" w:hAnsi="Arial" w:cs="Arial"/>
          <w:color w:val="000000"/>
          <w:sz w:val="22"/>
          <w:szCs w:val="22"/>
        </w:rPr>
      </w:pPr>
    </w:p>
    <w:p w14:paraId="2E68264A" w14:textId="7E52B069" w:rsidR="00E8531D" w:rsidRPr="00471F00" w:rsidRDefault="00E8531D" w:rsidP="00E8531D">
      <w:pPr>
        <w:contextualSpacing/>
        <w:rPr>
          <w:rFonts w:ascii="Arial" w:hAnsi="Arial" w:cs="Arial"/>
          <w:sz w:val="22"/>
          <w:szCs w:val="22"/>
        </w:rPr>
      </w:pPr>
      <w:r w:rsidRPr="00471F00">
        <w:rPr>
          <w:rFonts w:ascii="Arial" w:eastAsia="Times New Roman" w:hAnsi="Arial" w:cs="Arial"/>
          <w:color w:val="000000"/>
          <w:sz w:val="22"/>
          <w:szCs w:val="22"/>
        </w:rPr>
        <w:t xml:space="preserve">Appendix </w:t>
      </w:r>
      <w:r w:rsidR="008C5D2E">
        <w:rPr>
          <w:rFonts w:ascii="Arial" w:eastAsia="Times New Roman" w:hAnsi="Arial" w:cs="Arial"/>
          <w:color w:val="000000"/>
          <w:sz w:val="22"/>
          <w:szCs w:val="22"/>
        </w:rPr>
        <w:t>B</w:t>
      </w:r>
      <w:r w:rsidRPr="00471F00">
        <w:rPr>
          <w:rFonts w:ascii="Arial" w:eastAsia="Times New Roman" w:hAnsi="Arial" w:cs="Arial"/>
          <w:color w:val="000000"/>
          <w:sz w:val="22"/>
          <w:szCs w:val="22"/>
        </w:rPr>
        <w:t xml:space="preserve">. Adjusted mortality during national surgery meetings compared with non-meeting periods by </w:t>
      </w:r>
      <w:r w:rsidRPr="00471F00">
        <w:rPr>
          <w:rFonts w:ascii="Arial" w:hAnsi="Arial" w:cs="Arial"/>
          <w:sz w:val="22"/>
          <w:szCs w:val="22"/>
        </w:rPr>
        <w:t>American College of Surgeons (</w:t>
      </w:r>
      <w:r w:rsidRPr="00471F00">
        <w:rPr>
          <w:rFonts w:ascii="Arial" w:eastAsia="Times New Roman" w:hAnsi="Arial" w:cs="Arial"/>
          <w:color w:val="000000"/>
          <w:sz w:val="22"/>
          <w:szCs w:val="22"/>
        </w:rPr>
        <w:t xml:space="preserve">ACS) trauma verification level and injury characteristics with non-meeting periods set at two weeks </w:t>
      </w:r>
      <w:r w:rsidRPr="00471F00">
        <w:rPr>
          <w:rFonts w:ascii="Arial" w:hAnsi="Arial" w:cs="Arial"/>
          <w:sz w:val="22"/>
          <w:szCs w:val="22"/>
        </w:rPr>
        <w:t>(</w:t>
      </w:r>
      <w:r w:rsidR="00D07BE9">
        <w:rPr>
          <w:rFonts w:ascii="Arial" w:hAnsi="Arial" w:cs="Arial"/>
          <w:sz w:val="22"/>
          <w:szCs w:val="22"/>
        </w:rPr>
        <w:t>n</w:t>
      </w:r>
      <w:bookmarkStart w:id="0" w:name="_GoBack"/>
      <w:bookmarkEnd w:id="0"/>
      <w:r w:rsidRPr="00471F00">
        <w:rPr>
          <w:rFonts w:ascii="Arial" w:hAnsi="Arial" w:cs="Arial"/>
          <w:sz w:val="22"/>
          <w:szCs w:val="22"/>
        </w:rPr>
        <w:t xml:space="preserve">=73,777) </w:t>
      </w:r>
      <w:r w:rsidRPr="00471F00">
        <w:rPr>
          <w:rFonts w:ascii="Arial" w:eastAsia="Times New Roman" w:hAnsi="Arial" w:cs="Arial"/>
          <w:color w:val="000000"/>
          <w:sz w:val="22"/>
          <w:szCs w:val="22"/>
        </w:rPr>
        <w:t xml:space="preserve">and four weeks </w:t>
      </w:r>
      <w:r w:rsidRPr="00471F00">
        <w:rPr>
          <w:rFonts w:ascii="Arial" w:hAnsi="Arial" w:cs="Arial"/>
          <w:sz w:val="22"/>
          <w:szCs w:val="22"/>
        </w:rPr>
        <w:t>(</w:t>
      </w:r>
      <w:r w:rsidR="00D07BE9">
        <w:rPr>
          <w:rFonts w:ascii="Arial" w:hAnsi="Arial" w:cs="Arial"/>
          <w:sz w:val="22"/>
          <w:szCs w:val="22"/>
        </w:rPr>
        <w:t>n</w:t>
      </w:r>
      <w:r w:rsidRPr="00471F00">
        <w:rPr>
          <w:rFonts w:ascii="Arial" w:hAnsi="Arial" w:cs="Arial"/>
          <w:sz w:val="22"/>
          <w:szCs w:val="22"/>
        </w:rPr>
        <w:t xml:space="preserve">=110,113) </w:t>
      </w:r>
      <w:r w:rsidRPr="00471F00">
        <w:rPr>
          <w:rFonts w:ascii="Arial" w:eastAsia="Times New Roman" w:hAnsi="Arial" w:cs="Arial"/>
          <w:color w:val="000000"/>
          <w:sz w:val="22"/>
          <w:szCs w:val="22"/>
        </w:rPr>
        <w:t xml:space="preserve">before and after surgery conferences 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394"/>
        <w:gridCol w:w="2484"/>
        <w:gridCol w:w="2610"/>
        <w:gridCol w:w="2610"/>
      </w:tblGrid>
      <w:tr w:rsidR="00E8531D" w:rsidRPr="00471F00" w14:paraId="46189FC1" w14:textId="77777777" w:rsidTr="0069250E">
        <w:tc>
          <w:tcPr>
            <w:tcW w:w="2394" w:type="dxa"/>
          </w:tcPr>
          <w:p w14:paraId="6C91BBB9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84" w:type="dxa"/>
          </w:tcPr>
          <w:p w14:paraId="2DDB960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610" w:type="dxa"/>
          </w:tcPr>
          <w:p w14:paraId="5C1855A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610" w:type="dxa"/>
          </w:tcPr>
          <w:p w14:paraId="2C9AB4D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E8531D" w:rsidRPr="00471F00" w14:paraId="2400B3D7" w14:textId="77777777" w:rsidTr="0069250E">
        <w:tc>
          <w:tcPr>
            <w:tcW w:w="2394" w:type="dxa"/>
          </w:tcPr>
          <w:p w14:paraId="39B58E6C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wo Weeks </w:t>
            </w:r>
          </w:p>
        </w:tc>
        <w:tc>
          <w:tcPr>
            <w:tcW w:w="2484" w:type="dxa"/>
          </w:tcPr>
          <w:p w14:paraId="0525A0E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F996A7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B96672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4C3F4264" w14:textId="77777777" w:rsidTr="0069250E">
        <w:tc>
          <w:tcPr>
            <w:tcW w:w="2394" w:type="dxa"/>
          </w:tcPr>
          <w:p w14:paraId="4A000311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hospitals</w:t>
            </w:r>
          </w:p>
        </w:tc>
        <w:tc>
          <w:tcPr>
            <w:tcW w:w="2484" w:type="dxa"/>
          </w:tcPr>
          <w:p w14:paraId="7D82735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09004D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0154D33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7580BD13" w14:textId="77777777" w:rsidTr="0069250E">
        <w:tc>
          <w:tcPr>
            <w:tcW w:w="2394" w:type="dxa"/>
          </w:tcPr>
          <w:p w14:paraId="31E2DE42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6775489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96FA98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6BC812A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0BF331E7" w14:textId="77777777" w:rsidTr="0069250E">
        <w:tc>
          <w:tcPr>
            <w:tcW w:w="2394" w:type="dxa"/>
          </w:tcPr>
          <w:p w14:paraId="66E28074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1A66DA6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76D5695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-1.1</w:t>
            </w:r>
          </w:p>
        </w:tc>
        <w:tc>
          <w:tcPr>
            <w:tcW w:w="2610" w:type="dxa"/>
          </w:tcPr>
          <w:p w14:paraId="7437638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E8531D" w:rsidRPr="00471F00" w14:paraId="68E15CF9" w14:textId="77777777" w:rsidTr="0069250E">
        <w:tc>
          <w:tcPr>
            <w:tcW w:w="2394" w:type="dxa"/>
          </w:tcPr>
          <w:p w14:paraId="0BCE3361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0095B62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0A79CC9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-1.1</w:t>
            </w:r>
          </w:p>
        </w:tc>
        <w:tc>
          <w:tcPr>
            <w:tcW w:w="2610" w:type="dxa"/>
          </w:tcPr>
          <w:p w14:paraId="7DA9745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E8531D" w:rsidRPr="00471F00" w14:paraId="16902A4D" w14:textId="77777777" w:rsidTr="0069250E">
        <w:tc>
          <w:tcPr>
            <w:tcW w:w="2394" w:type="dxa"/>
          </w:tcPr>
          <w:p w14:paraId="28B8AE93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500E096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610" w:type="dxa"/>
          </w:tcPr>
          <w:p w14:paraId="458AAF1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5</w:t>
            </w:r>
          </w:p>
        </w:tc>
        <w:tc>
          <w:tcPr>
            <w:tcW w:w="2610" w:type="dxa"/>
          </w:tcPr>
          <w:p w14:paraId="746D0CC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E8531D" w:rsidRPr="00471F00" w14:paraId="2C907930" w14:textId="77777777" w:rsidTr="0069250E">
        <w:tc>
          <w:tcPr>
            <w:tcW w:w="2394" w:type="dxa"/>
          </w:tcPr>
          <w:p w14:paraId="33B39720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0BB9879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67933A9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2610" w:type="dxa"/>
          </w:tcPr>
          <w:p w14:paraId="163C90E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E8531D" w:rsidRPr="00471F00" w14:paraId="6EF13E0E" w14:textId="77777777" w:rsidTr="0069250E">
        <w:tc>
          <w:tcPr>
            <w:tcW w:w="2394" w:type="dxa"/>
          </w:tcPr>
          <w:p w14:paraId="3D85FCE8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S level I </w:t>
            </w:r>
          </w:p>
        </w:tc>
        <w:tc>
          <w:tcPr>
            <w:tcW w:w="2484" w:type="dxa"/>
          </w:tcPr>
          <w:p w14:paraId="58441B4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7D7928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41D9BD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05ACFE28" w14:textId="77777777" w:rsidTr="0069250E">
        <w:tc>
          <w:tcPr>
            <w:tcW w:w="2394" w:type="dxa"/>
          </w:tcPr>
          <w:p w14:paraId="37E697F2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245FF84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0C5969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72DDE1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1034AB05" w14:textId="77777777" w:rsidTr="0069250E">
        <w:tc>
          <w:tcPr>
            <w:tcW w:w="2394" w:type="dxa"/>
          </w:tcPr>
          <w:p w14:paraId="589EFF0D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66AB6A3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5917A22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0</w:t>
            </w:r>
          </w:p>
        </w:tc>
        <w:tc>
          <w:tcPr>
            <w:tcW w:w="2610" w:type="dxa"/>
          </w:tcPr>
          <w:p w14:paraId="7AB516B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E8531D" w:rsidRPr="00471F00" w14:paraId="23EA89DD" w14:textId="77777777" w:rsidTr="0069250E">
        <w:tc>
          <w:tcPr>
            <w:tcW w:w="2394" w:type="dxa"/>
          </w:tcPr>
          <w:p w14:paraId="4F919823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1F864ED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7E8B0C3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1</w:t>
            </w:r>
          </w:p>
        </w:tc>
        <w:tc>
          <w:tcPr>
            <w:tcW w:w="2610" w:type="dxa"/>
          </w:tcPr>
          <w:p w14:paraId="37611EE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E8531D" w:rsidRPr="00471F00" w14:paraId="17938816" w14:textId="77777777" w:rsidTr="0069250E">
        <w:tc>
          <w:tcPr>
            <w:tcW w:w="2394" w:type="dxa"/>
          </w:tcPr>
          <w:p w14:paraId="77B79AE1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59BDA16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5AE5A30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7</w:t>
            </w:r>
          </w:p>
        </w:tc>
        <w:tc>
          <w:tcPr>
            <w:tcW w:w="2610" w:type="dxa"/>
          </w:tcPr>
          <w:p w14:paraId="36ACA06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E8531D" w:rsidRPr="00471F00" w14:paraId="1B3054F7" w14:textId="77777777" w:rsidTr="0069250E">
        <w:tc>
          <w:tcPr>
            <w:tcW w:w="2394" w:type="dxa"/>
          </w:tcPr>
          <w:p w14:paraId="11D86B98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36A4512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610" w:type="dxa"/>
          </w:tcPr>
          <w:p w14:paraId="58CA221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-1.3</w:t>
            </w:r>
          </w:p>
        </w:tc>
        <w:tc>
          <w:tcPr>
            <w:tcW w:w="2610" w:type="dxa"/>
          </w:tcPr>
          <w:p w14:paraId="5D8A3C1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E8531D" w:rsidRPr="00471F00" w14:paraId="5A99086A" w14:textId="77777777" w:rsidTr="0069250E">
        <w:tc>
          <w:tcPr>
            <w:tcW w:w="2394" w:type="dxa"/>
          </w:tcPr>
          <w:p w14:paraId="28383EF4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S level II </w:t>
            </w:r>
          </w:p>
        </w:tc>
        <w:tc>
          <w:tcPr>
            <w:tcW w:w="2484" w:type="dxa"/>
          </w:tcPr>
          <w:p w14:paraId="10D3EB7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CFCD90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B1E75C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7C507CB1" w14:textId="77777777" w:rsidTr="0069250E">
        <w:tc>
          <w:tcPr>
            <w:tcW w:w="2394" w:type="dxa"/>
          </w:tcPr>
          <w:p w14:paraId="3BE4C278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5205480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FA893C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13AEAD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2AFEAAD2" w14:textId="77777777" w:rsidTr="0069250E">
        <w:tc>
          <w:tcPr>
            <w:tcW w:w="2394" w:type="dxa"/>
          </w:tcPr>
          <w:p w14:paraId="36CC87DD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5F8502F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0CCFF48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-1.1</w:t>
            </w:r>
          </w:p>
        </w:tc>
        <w:tc>
          <w:tcPr>
            <w:tcW w:w="2610" w:type="dxa"/>
          </w:tcPr>
          <w:p w14:paraId="20E5CD3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E8531D" w:rsidRPr="00471F00" w14:paraId="00BAEFF5" w14:textId="77777777" w:rsidTr="0069250E">
        <w:tc>
          <w:tcPr>
            <w:tcW w:w="2394" w:type="dxa"/>
          </w:tcPr>
          <w:p w14:paraId="06EC0D17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28BED3D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3BD0D61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-1.1</w:t>
            </w:r>
          </w:p>
        </w:tc>
        <w:tc>
          <w:tcPr>
            <w:tcW w:w="2610" w:type="dxa"/>
          </w:tcPr>
          <w:p w14:paraId="55B0F52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E8531D" w:rsidRPr="00471F00" w14:paraId="7F04BA61" w14:textId="77777777" w:rsidTr="0069250E">
        <w:tc>
          <w:tcPr>
            <w:tcW w:w="2394" w:type="dxa"/>
          </w:tcPr>
          <w:p w14:paraId="1E94425A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38C240F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0F428FD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-2.1</w:t>
            </w:r>
          </w:p>
        </w:tc>
        <w:tc>
          <w:tcPr>
            <w:tcW w:w="2610" w:type="dxa"/>
          </w:tcPr>
          <w:p w14:paraId="0795204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E8531D" w:rsidRPr="00471F00" w14:paraId="5894268D" w14:textId="77777777" w:rsidTr="0069250E">
        <w:tc>
          <w:tcPr>
            <w:tcW w:w="2394" w:type="dxa"/>
          </w:tcPr>
          <w:p w14:paraId="736F12F9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0737BE7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610" w:type="dxa"/>
          </w:tcPr>
          <w:p w14:paraId="009387C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-1.3</w:t>
            </w:r>
          </w:p>
        </w:tc>
        <w:tc>
          <w:tcPr>
            <w:tcW w:w="2610" w:type="dxa"/>
          </w:tcPr>
          <w:p w14:paraId="36CC598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E8531D" w:rsidRPr="00471F00" w14:paraId="0D29C142" w14:textId="77777777" w:rsidTr="0069250E">
        <w:tc>
          <w:tcPr>
            <w:tcW w:w="2394" w:type="dxa"/>
          </w:tcPr>
          <w:p w14:paraId="4697DA98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 Applicable </w:t>
            </w:r>
          </w:p>
        </w:tc>
        <w:tc>
          <w:tcPr>
            <w:tcW w:w="2484" w:type="dxa"/>
          </w:tcPr>
          <w:p w14:paraId="4AA9DE3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1BF04D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829F85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1D026E8D" w14:textId="77777777" w:rsidTr="0069250E">
        <w:tc>
          <w:tcPr>
            <w:tcW w:w="2394" w:type="dxa"/>
          </w:tcPr>
          <w:p w14:paraId="15E7C0AB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76D722B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65C4C2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DE172E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360EBEEC" w14:textId="77777777" w:rsidTr="0069250E">
        <w:tc>
          <w:tcPr>
            <w:tcW w:w="2394" w:type="dxa"/>
          </w:tcPr>
          <w:p w14:paraId="0157CE26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208C40C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3F9CE16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-1.4</w:t>
            </w:r>
          </w:p>
        </w:tc>
        <w:tc>
          <w:tcPr>
            <w:tcW w:w="2610" w:type="dxa"/>
          </w:tcPr>
          <w:p w14:paraId="007F7DE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E8531D" w:rsidRPr="00471F00" w14:paraId="0E66C31F" w14:textId="77777777" w:rsidTr="0069250E">
        <w:tc>
          <w:tcPr>
            <w:tcW w:w="2394" w:type="dxa"/>
          </w:tcPr>
          <w:p w14:paraId="6EBF24B2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35EFB87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4884E4E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-1.4</w:t>
            </w:r>
          </w:p>
        </w:tc>
        <w:tc>
          <w:tcPr>
            <w:tcW w:w="2610" w:type="dxa"/>
          </w:tcPr>
          <w:p w14:paraId="2D4D6D4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E8531D" w:rsidRPr="00471F00" w14:paraId="3627839C" w14:textId="77777777" w:rsidTr="0069250E">
        <w:tc>
          <w:tcPr>
            <w:tcW w:w="2394" w:type="dxa"/>
          </w:tcPr>
          <w:p w14:paraId="17582CD1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2CBC1C6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610" w:type="dxa"/>
          </w:tcPr>
          <w:p w14:paraId="47996F8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-1.9</w:t>
            </w:r>
          </w:p>
        </w:tc>
        <w:tc>
          <w:tcPr>
            <w:tcW w:w="2610" w:type="dxa"/>
          </w:tcPr>
          <w:p w14:paraId="64589A6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E8531D" w:rsidRPr="00471F00" w14:paraId="69E8B56B" w14:textId="77777777" w:rsidTr="0069250E">
        <w:tc>
          <w:tcPr>
            <w:tcW w:w="2394" w:type="dxa"/>
          </w:tcPr>
          <w:p w14:paraId="24F0C1A1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4340FBA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610" w:type="dxa"/>
          </w:tcPr>
          <w:p w14:paraId="2F0412E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-5.0</w:t>
            </w:r>
          </w:p>
        </w:tc>
        <w:tc>
          <w:tcPr>
            <w:tcW w:w="2610" w:type="dxa"/>
          </w:tcPr>
          <w:p w14:paraId="4A56402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E8531D" w:rsidRPr="00471F00" w14:paraId="4FF614DA" w14:textId="77777777" w:rsidTr="0069250E">
        <w:tc>
          <w:tcPr>
            <w:tcW w:w="2394" w:type="dxa"/>
          </w:tcPr>
          <w:p w14:paraId="1F84B71E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Four Weeks </w:t>
            </w:r>
          </w:p>
        </w:tc>
        <w:tc>
          <w:tcPr>
            <w:tcW w:w="2484" w:type="dxa"/>
          </w:tcPr>
          <w:p w14:paraId="4171CD4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5DD967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60E1C2A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71C833AC" w14:textId="77777777" w:rsidTr="0069250E">
        <w:tc>
          <w:tcPr>
            <w:tcW w:w="2394" w:type="dxa"/>
          </w:tcPr>
          <w:p w14:paraId="2E8ADD44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hospitals</w:t>
            </w:r>
          </w:p>
        </w:tc>
        <w:tc>
          <w:tcPr>
            <w:tcW w:w="2484" w:type="dxa"/>
          </w:tcPr>
          <w:p w14:paraId="20574D0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032B86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4D9C78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0C347E6F" w14:textId="77777777" w:rsidTr="0069250E">
        <w:tc>
          <w:tcPr>
            <w:tcW w:w="2394" w:type="dxa"/>
          </w:tcPr>
          <w:p w14:paraId="28733F14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6847A3D3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F64D36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A0E287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5EAF02E8" w14:textId="77777777" w:rsidTr="0069250E">
        <w:tc>
          <w:tcPr>
            <w:tcW w:w="2394" w:type="dxa"/>
          </w:tcPr>
          <w:p w14:paraId="54E32A2F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29D6405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1B6E24D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-1.1</w:t>
            </w:r>
          </w:p>
        </w:tc>
        <w:tc>
          <w:tcPr>
            <w:tcW w:w="2610" w:type="dxa"/>
          </w:tcPr>
          <w:p w14:paraId="6B88158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</w:tr>
      <w:tr w:rsidR="00E8531D" w:rsidRPr="00471F00" w14:paraId="721AA633" w14:textId="77777777" w:rsidTr="0069250E">
        <w:tc>
          <w:tcPr>
            <w:tcW w:w="2394" w:type="dxa"/>
          </w:tcPr>
          <w:p w14:paraId="7B0F6BE6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19AB4CC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5BADD37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-1.1</w:t>
            </w:r>
          </w:p>
        </w:tc>
        <w:tc>
          <w:tcPr>
            <w:tcW w:w="2610" w:type="dxa"/>
          </w:tcPr>
          <w:p w14:paraId="3697A17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E8531D" w:rsidRPr="00471F00" w14:paraId="394DFB2B" w14:textId="77777777" w:rsidTr="0069250E">
        <w:tc>
          <w:tcPr>
            <w:tcW w:w="2394" w:type="dxa"/>
          </w:tcPr>
          <w:p w14:paraId="0366ED6A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1EAEAAC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2DDAD27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-1.6</w:t>
            </w:r>
          </w:p>
        </w:tc>
        <w:tc>
          <w:tcPr>
            <w:tcW w:w="2610" w:type="dxa"/>
          </w:tcPr>
          <w:p w14:paraId="3EC8D2D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E8531D" w:rsidRPr="00471F00" w14:paraId="7F620002" w14:textId="77777777" w:rsidTr="0069250E">
        <w:tc>
          <w:tcPr>
            <w:tcW w:w="2394" w:type="dxa"/>
          </w:tcPr>
          <w:p w14:paraId="7FA971C4" w14:textId="77777777" w:rsidR="00E8531D" w:rsidRPr="00471F00" w:rsidRDefault="00E8531D" w:rsidP="0069250E">
            <w:pPr>
              <w:ind w:left="180"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227E618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6570D65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2610" w:type="dxa"/>
          </w:tcPr>
          <w:p w14:paraId="34DC382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E8531D" w:rsidRPr="00471F00" w14:paraId="4AF44CE2" w14:textId="77777777" w:rsidTr="0069250E">
        <w:tc>
          <w:tcPr>
            <w:tcW w:w="2394" w:type="dxa"/>
          </w:tcPr>
          <w:p w14:paraId="6DA74B81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S level I </w:t>
            </w:r>
          </w:p>
        </w:tc>
        <w:tc>
          <w:tcPr>
            <w:tcW w:w="2484" w:type="dxa"/>
          </w:tcPr>
          <w:p w14:paraId="46087A9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E53CDE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00E984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0736B9AF" w14:textId="77777777" w:rsidTr="0069250E">
        <w:tc>
          <w:tcPr>
            <w:tcW w:w="2394" w:type="dxa"/>
          </w:tcPr>
          <w:p w14:paraId="19364E53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53678D8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6AE84C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027F03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493DE0E6" w14:textId="77777777" w:rsidTr="0069250E">
        <w:tc>
          <w:tcPr>
            <w:tcW w:w="2394" w:type="dxa"/>
          </w:tcPr>
          <w:p w14:paraId="597E2A4A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5829502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43F5620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1</w:t>
            </w:r>
          </w:p>
        </w:tc>
        <w:tc>
          <w:tcPr>
            <w:tcW w:w="2610" w:type="dxa"/>
          </w:tcPr>
          <w:p w14:paraId="37BF842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E8531D" w:rsidRPr="00471F00" w14:paraId="12AD8966" w14:textId="77777777" w:rsidTr="0069250E">
        <w:tc>
          <w:tcPr>
            <w:tcW w:w="2394" w:type="dxa"/>
          </w:tcPr>
          <w:p w14:paraId="65E9C6BF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547A7C8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7A074903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1</w:t>
            </w:r>
          </w:p>
        </w:tc>
        <w:tc>
          <w:tcPr>
            <w:tcW w:w="2610" w:type="dxa"/>
          </w:tcPr>
          <w:p w14:paraId="0488E45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E8531D" w:rsidRPr="00471F00" w14:paraId="0EBDD165" w14:textId="77777777" w:rsidTr="0069250E">
        <w:tc>
          <w:tcPr>
            <w:tcW w:w="2394" w:type="dxa"/>
          </w:tcPr>
          <w:p w14:paraId="267CB7B7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19A0C10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4719B8F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8</w:t>
            </w:r>
          </w:p>
        </w:tc>
        <w:tc>
          <w:tcPr>
            <w:tcW w:w="2610" w:type="dxa"/>
          </w:tcPr>
          <w:p w14:paraId="40DA38B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E8531D" w:rsidRPr="00471F00" w14:paraId="714FF1CD" w14:textId="77777777" w:rsidTr="0069250E">
        <w:tc>
          <w:tcPr>
            <w:tcW w:w="2394" w:type="dxa"/>
          </w:tcPr>
          <w:p w14:paraId="2316C32B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enetrating</w:t>
            </w:r>
          </w:p>
        </w:tc>
        <w:tc>
          <w:tcPr>
            <w:tcW w:w="2484" w:type="dxa"/>
          </w:tcPr>
          <w:p w14:paraId="3B4A1A4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24DF88A3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-1.3</w:t>
            </w:r>
          </w:p>
        </w:tc>
        <w:tc>
          <w:tcPr>
            <w:tcW w:w="2610" w:type="dxa"/>
          </w:tcPr>
          <w:p w14:paraId="2E89A37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E8531D" w:rsidRPr="00471F00" w14:paraId="30CEC914" w14:textId="77777777" w:rsidTr="0069250E">
        <w:tc>
          <w:tcPr>
            <w:tcW w:w="2394" w:type="dxa"/>
          </w:tcPr>
          <w:p w14:paraId="22FC37D1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S level II </w:t>
            </w:r>
          </w:p>
        </w:tc>
        <w:tc>
          <w:tcPr>
            <w:tcW w:w="2484" w:type="dxa"/>
          </w:tcPr>
          <w:p w14:paraId="40F6079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98E34A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F879E4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18BD19CC" w14:textId="77777777" w:rsidTr="0069250E">
        <w:tc>
          <w:tcPr>
            <w:tcW w:w="2394" w:type="dxa"/>
          </w:tcPr>
          <w:p w14:paraId="0804D737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3CC10F6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577D12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09ED77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426B2B7E" w14:textId="77777777" w:rsidTr="0069250E">
        <w:tc>
          <w:tcPr>
            <w:tcW w:w="2394" w:type="dxa"/>
          </w:tcPr>
          <w:p w14:paraId="29935CAF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15577A8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5804FF9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-1.1</w:t>
            </w:r>
          </w:p>
        </w:tc>
        <w:tc>
          <w:tcPr>
            <w:tcW w:w="2610" w:type="dxa"/>
          </w:tcPr>
          <w:p w14:paraId="52CDF63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E8531D" w:rsidRPr="00471F00" w14:paraId="1FD7143C" w14:textId="77777777" w:rsidTr="0069250E">
        <w:tc>
          <w:tcPr>
            <w:tcW w:w="2394" w:type="dxa"/>
          </w:tcPr>
          <w:p w14:paraId="24704B41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0303C539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42B1CF8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-1.2</w:t>
            </w:r>
          </w:p>
        </w:tc>
        <w:tc>
          <w:tcPr>
            <w:tcW w:w="2610" w:type="dxa"/>
          </w:tcPr>
          <w:p w14:paraId="3A746F1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E8531D" w:rsidRPr="00471F00" w14:paraId="19E64A28" w14:textId="77777777" w:rsidTr="0069250E">
        <w:tc>
          <w:tcPr>
            <w:tcW w:w="2394" w:type="dxa"/>
          </w:tcPr>
          <w:p w14:paraId="193008D5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62CF8E58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4F94C44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-2.4</w:t>
            </w:r>
          </w:p>
        </w:tc>
        <w:tc>
          <w:tcPr>
            <w:tcW w:w="2610" w:type="dxa"/>
          </w:tcPr>
          <w:p w14:paraId="193B7AE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E8531D" w:rsidRPr="00471F00" w14:paraId="17C41FF1" w14:textId="77777777" w:rsidTr="0069250E">
        <w:tc>
          <w:tcPr>
            <w:tcW w:w="2394" w:type="dxa"/>
          </w:tcPr>
          <w:p w14:paraId="32B7A564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4A50C46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610" w:type="dxa"/>
          </w:tcPr>
          <w:p w14:paraId="178B331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-1.2</w:t>
            </w:r>
          </w:p>
        </w:tc>
        <w:tc>
          <w:tcPr>
            <w:tcW w:w="2610" w:type="dxa"/>
          </w:tcPr>
          <w:p w14:paraId="52335EAE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E8531D" w:rsidRPr="00471F00" w14:paraId="406A17F3" w14:textId="77777777" w:rsidTr="0069250E">
        <w:tc>
          <w:tcPr>
            <w:tcW w:w="2394" w:type="dxa"/>
          </w:tcPr>
          <w:p w14:paraId="5A0A1526" w14:textId="77777777" w:rsidR="00E8531D" w:rsidRPr="00471F00" w:rsidRDefault="00E8531D" w:rsidP="0069250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 Applicable </w:t>
            </w:r>
          </w:p>
        </w:tc>
        <w:tc>
          <w:tcPr>
            <w:tcW w:w="2484" w:type="dxa"/>
          </w:tcPr>
          <w:p w14:paraId="4FDA404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2E0A5BC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F42CAC6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24DF5CE1" w14:textId="77777777" w:rsidTr="0069250E">
        <w:tc>
          <w:tcPr>
            <w:tcW w:w="2394" w:type="dxa"/>
          </w:tcPr>
          <w:p w14:paraId="4125A629" w14:textId="77777777" w:rsidR="00E8531D" w:rsidRPr="00471F00" w:rsidRDefault="00E8531D" w:rsidP="0069250E">
            <w:pPr>
              <w:spacing w:before="100" w:beforeAutospacing="1" w:after="100" w:afterAutospacing="1"/>
              <w:ind w:firstLine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characteristic</w:t>
            </w:r>
          </w:p>
        </w:tc>
        <w:tc>
          <w:tcPr>
            <w:tcW w:w="2484" w:type="dxa"/>
          </w:tcPr>
          <w:p w14:paraId="5C64476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E148327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3F83A3F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8531D" w:rsidRPr="00471F00" w14:paraId="5975EB03" w14:textId="77777777" w:rsidTr="0069250E">
        <w:tc>
          <w:tcPr>
            <w:tcW w:w="2394" w:type="dxa"/>
          </w:tcPr>
          <w:p w14:paraId="27FADCFC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84" w:type="dxa"/>
          </w:tcPr>
          <w:p w14:paraId="5DFC80B1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3AE1FBA4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-1.4</w:t>
            </w:r>
          </w:p>
        </w:tc>
        <w:tc>
          <w:tcPr>
            <w:tcW w:w="2610" w:type="dxa"/>
          </w:tcPr>
          <w:p w14:paraId="0A7F874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E8531D" w:rsidRPr="00471F00" w14:paraId="541B9323" w14:textId="77777777" w:rsidTr="0069250E">
        <w:tc>
          <w:tcPr>
            <w:tcW w:w="2394" w:type="dxa"/>
          </w:tcPr>
          <w:p w14:paraId="1BC5B6B9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</w:t>
            </w:r>
          </w:p>
        </w:tc>
        <w:tc>
          <w:tcPr>
            <w:tcW w:w="2484" w:type="dxa"/>
          </w:tcPr>
          <w:p w14:paraId="0AFF8883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0824D100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-1.4</w:t>
            </w:r>
          </w:p>
        </w:tc>
        <w:tc>
          <w:tcPr>
            <w:tcW w:w="2610" w:type="dxa"/>
          </w:tcPr>
          <w:p w14:paraId="0772A473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E8531D" w:rsidRPr="00471F00" w14:paraId="1B159C6C" w14:textId="77777777" w:rsidTr="0069250E">
        <w:tc>
          <w:tcPr>
            <w:tcW w:w="2394" w:type="dxa"/>
          </w:tcPr>
          <w:p w14:paraId="40E88ADE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nt hypotensive*</w:t>
            </w:r>
          </w:p>
        </w:tc>
        <w:tc>
          <w:tcPr>
            <w:tcW w:w="2484" w:type="dxa"/>
          </w:tcPr>
          <w:p w14:paraId="342448B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6F06FEDB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-1.8</w:t>
            </w:r>
          </w:p>
        </w:tc>
        <w:tc>
          <w:tcPr>
            <w:tcW w:w="2610" w:type="dxa"/>
          </w:tcPr>
          <w:p w14:paraId="7A6BF7FD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E8531D" w:rsidRPr="00471F00" w14:paraId="24A7A313" w14:textId="77777777" w:rsidTr="0069250E">
        <w:tc>
          <w:tcPr>
            <w:tcW w:w="2394" w:type="dxa"/>
          </w:tcPr>
          <w:p w14:paraId="271EAA49" w14:textId="77777777" w:rsidR="00E8531D" w:rsidRPr="00471F00" w:rsidRDefault="00E8531D" w:rsidP="0069250E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etrating</w:t>
            </w:r>
          </w:p>
        </w:tc>
        <w:tc>
          <w:tcPr>
            <w:tcW w:w="2484" w:type="dxa"/>
          </w:tcPr>
          <w:p w14:paraId="5E777E32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610" w:type="dxa"/>
          </w:tcPr>
          <w:p w14:paraId="29312F8A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-3.6</w:t>
            </w:r>
          </w:p>
        </w:tc>
        <w:tc>
          <w:tcPr>
            <w:tcW w:w="2610" w:type="dxa"/>
          </w:tcPr>
          <w:p w14:paraId="5EF97FC5" w14:textId="77777777" w:rsidR="00E8531D" w:rsidRPr="00471F00" w:rsidRDefault="00E8531D" w:rsidP="0069250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1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</w:tbl>
    <w:p w14:paraId="4E27E911" w14:textId="77777777" w:rsidR="00E8531D" w:rsidRPr="00471F00" w:rsidRDefault="00E8531D" w:rsidP="00E8531D">
      <w:pPr>
        <w:rPr>
          <w:rFonts w:ascii="Arial" w:hAnsi="Arial" w:cs="Arial"/>
          <w:sz w:val="22"/>
          <w:szCs w:val="22"/>
        </w:rPr>
      </w:pPr>
      <w:r w:rsidRPr="00471F00">
        <w:rPr>
          <w:rFonts w:ascii="Arial" w:hAnsi="Arial" w:cs="Arial"/>
          <w:sz w:val="22"/>
          <w:szCs w:val="22"/>
        </w:rPr>
        <w:t>*Hypotensive = initial systolic blood pressure &lt; 90</w:t>
      </w:r>
    </w:p>
    <w:p w14:paraId="6C2510DB" w14:textId="77777777" w:rsidR="00E8531D" w:rsidRPr="00471F00" w:rsidRDefault="00E8531D" w:rsidP="00E8531D">
      <w:pPr>
        <w:rPr>
          <w:rFonts w:ascii="Arial" w:hAnsi="Arial" w:cs="Arial"/>
          <w:sz w:val="22"/>
          <w:szCs w:val="22"/>
        </w:rPr>
      </w:pPr>
      <w:r w:rsidRPr="00471F00">
        <w:rPr>
          <w:rFonts w:ascii="Arial" w:hAnsi="Arial" w:cs="Arial"/>
          <w:sz w:val="22"/>
          <w:szCs w:val="22"/>
        </w:rPr>
        <w:br w:type="page"/>
      </w:r>
    </w:p>
    <w:p w14:paraId="58B4E2F5" w14:textId="77777777" w:rsidR="00D14E0B" w:rsidRDefault="00D14E0B"/>
    <w:sectPr w:rsidR="00D14E0B" w:rsidSect="00787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1D"/>
    <w:rsid w:val="00002C1D"/>
    <w:rsid w:val="001636E4"/>
    <w:rsid w:val="001E041F"/>
    <w:rsid w:val="00266A86"/>
    <w:rsid w:val="00280D22"/>
    <w:rsid w:val="004023F5"/>
    <w:rsid w:val="00517E94"/>
    <w:rsid w:val="00593B64"/>
    <w:rsid w:val="005F19B2"/>
    <w:rsid w:val="00710AA9"/>
    <w:rsid w:val="007419A2"/>
    <w:rsid w:val="00787470"/>
    <w:rsid w:val="007C3391"/>
    <w:rsid w:val="00830C1C"/>
    <w:rsid w:val="00836F80"/>
    <w:rsid w:val="008C5D2E"/>
    <w:rsid w:val="00BD7196"/>
    <w:rsid w:val="00CB525F"/>
    <w:rsid w:val="00CF1494"/>
    <w:rsid w:val="00D07BE9"/>
    <w:rsid w:val="00D14E0B"/>
    <w:rsid w:val="00D37FB2"/>
    <w:rsid w:val="00DB4852"/>
    <w:rsid w:val="00E8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C6C74"/>
  <w14:defaultImageDpi w14:val="32767"/>
  <w15:chartTrackingRefBased/>
  <w15:docId w15:val="{9C184B11-639D-3B45-993B-56B0B0AD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31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B4852"/>
    <w:rPr>
      <w:rFonts w:ascii="Calibri" w:eastAsiaTheme="minorHAnsi" w:hAnsi="Calibri"/>
    </w:rPr>
  </w:style>
  <w:style w:type="table" w:styleId="TableGrid">
    <w:name w:val="Table Grid"/>
    <w:basedOn w:val="TableNormal"/>
    <w:uiPriority w:val="59"/>
    <w:rsid w:val="00E8531D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. Jenkins</dc:creator>
  <cp:keywords/>
  <dc:description/>
  <cp:lastModifiedBy>Peter C. Jenkins</cp:lastModifiedBy>
  <cp:revision>2</cp:revision>
  <dcterms:created xsi:type="dcterms:W3CDTF">2019-03-17T19:54:00Z</dcterms:created>
  <dcterms:modified xsi:type="dcterms:W3CDTF">2019-03-17T19:54:00Z</dcterms:modified>
</cp:coreProperties>
</file>